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50052" w14:textId="5DBE8660" w:rsidR="00952F3D" w:rsidRPr="00B2337C" w:rsidRDefault="007F189F" w:rsidP="00952F3D">
      <w:pPr>
        <w:spacing w:before="100" w:beforeAutospacing="1" w:after="100" w:afterAutospacing="1"/>
        <w:jc w:val="both"/>
        <w:rPr>
          <w:i/>
        </w:rPr>
      </w:pPr>
      <w:r>
        <w:rPr>
          <w:i/>
        </w:rPr>
        <w:t xml:space="preserve">Online </w:t>
      </w:r>
      <w:r w:rsidR="00952F3D">
        <w:rPr>
          <w:i/>
        </w:rPr>
        <w:t>Supplementary Table 1</w:t>
      </w:r>
      <w:r w:rsidR="00952F3D" w:rsidRPr="00B2337C">
        <w:rPr>
          <w:i/>
        </w:rPr>
        <w:t xml:space="preserve">. </w:t>
      </w:r>
      <w:r w:rsidR="00952F3D">
        <w:rPr>
          <w:i/>
        </w:rPr>
        <w:t>Summary of human development indicators and measures for adolescent mothers and their children</w:t>
      </w:r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2058"/>
        <w:gridCol w:w="1473"/>
        <w:gridCol w:w="2599"/>
        <w:gridCol w:w="2415"/>
        <w:gridCol w:w="3777"/>
      </w:tblGrid>
      <w:tr w:rsidR="00952F3D" w:rsidRPr="00516B1E" w14:paraId="2A2B9857" w14:textId="77777777" w:rsidTr="00A628C1">
        <w:trPr>
          <w:cantSplit/>
          <w:tblHeader/>
        </w:trPr>
        <w:tc>
          <w:tcPr>
            <w:tcW w:w="16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CA06A1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DG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</w:tcBorders>
          </w:tcPr>
          <w:p w14:paraId="066D3B37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G indicator</w:t>
            </w:r>
          </w:p>
        </w:tc>
        <w:tc>
          <w:tcPr>
            <w:tcW w:w="4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854F99" w14:textId="77777777" w:rsidR="00952F3D" w:rsidRPr="00516B1E" w:rsidRDefault="00952F3D" w:rsidP="00A628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dolescent mothers</w:t>
            </w:r>
          </w:p>
        </w:tc>
        <w:tc>
          <w:tcPr>
            <w:tcW w:w="61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4B7746" w14:textId="77777777" w:rsidR="00952F3D" w:rsidRPr="00516B1E" w:rsidRDefault="00952F3D" w:rsidP="00A628C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ildren of adolescent mothers</w:t>
            </w:r>
          </w:p>
        </w:tc>
      </w:tr>
      <w:tr w:rsidR="00952F3D" w:rsidRPr="00516B1E" w14:paraId="34687F0B" w14:textId="77777777" w:rsidTr="00A628C1">
        <w:trPr>
          <w:cantSplit/>
          <w:tblHeader/>
        </w:trPr>
        <w:tc>
          <w:tcPr>
            <w:tcW w:w="1628" w:type="dxa"/>
            <w:vMerge/>
          </w:tcPr>
          <w:p w14:paraId="65800843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058" w:type="dxa"/>
            <w:vMerge/>
          </w:tcPr>
          <w:p w14:paraId="7BC9D731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09515F60" w14:textId="77777777" w:rsidR="00952F3D" w:rsidRPr="00516B1E" w:rsidRDefault="00952F3D" w:rsidP="00A628C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perationalised SDG-aligned indicator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11C4A0FF" w14:textId="77777777" w:rsidR="00952F3D" w:rsidRPr="00516B1E" w:rsidRDefault="00952F3D" w:rsidP="00A628C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ding/ Variable type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F61162D" w14:textId="77777777" w:rsidR="00952F3D" w:rsidRPr="00516B1E" w:rsidRDefault="00952F3D" w:rsidP="00A628C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perationalised SDG-aligned indicator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0A9C9764" w14:textId="77777777" w:rsidR="00952F3D" w:rsidRPr="00516B1E" w:rsidRDefault="00952F3D" w:rsidP="00A628C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ding/ Variable type</w:t>
            </w:r>
          </w:p>
        </w:tc>
      </w:tr>
      <w:tr w:rsidR="00952F3D" w:rsidRPr="00D35E8B" w14:paraId="45BEF53F" w14:textId="77777777" w:rsidTr="00454A80">
        <w:trPr>
          <w:cantSplit/>
          <w:trHeight w:val="1315"/>
        </w:trPr>
        <w:tc>
          <w:tcPr>
            <w:tcW w:w="1628" w:type="dxa"/>
            <w:vMerge w:val="restart"/>
            <w:tcBorders>
              <w:top w:val="single" w:sz="4" w:space="0" w:color="auto"/>
            </w:tcBorders>
          </w:tcPr>
          <w:p w14:paraId="27DE86D0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b/>
                <w:sz w:val="20"/>
                <w:szCs w:val="20"/>
              </w:rPr>
              <w:t>1 – End poverty in all its forms everywhere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</w:tcBorders>
          </w:tcPr>
          <w:p w14:paraId="1EE6ADC9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t>1.3.1 Proportion of population covered by social protection floors/systems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2A5B1CB" w14:textId="77777777" w:rsidR="00952F3D" w:rsidRPr="00346D3A" w:rsidRDefault="00952F3D" w:rsidP="00A628C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6D3A">
              <w:rPr>
                <w:rFonts w:ascii="Times New Roman" w:eastAsia="Calibri" w:hAnsi="Times New Roman" w:cs="Times New Roman"/>
                <w:sz w:val="20"/>
                <w:szCs w:val="20"/>
              </w:rPr>
              <w:t>Access to government cash transfers and social protection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79A26DF1" w14:textId="77777777" w:rsidR="00952F3D" w:rsidRPr="00346D3A" w:rsidRDefault="00952F3D" w:rsidP="00A628C1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346D3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cess to any government welfare grant (overall household for any eligible children)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14:paraId="6760B567" w14:textId="77777777" w:rsidR="00952F3D" w:rsidRPr="00346D3A" w:rsidRDefault="00952F3D" w:rsidP="00A628C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6D3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ild support grant for oldest child </w:t>
            </w:r>
          </w:p>
        </w:tc>
        <w:tc>
          <w:tcPr>
            <w:tcW w:w="3777" w:type="dxa"/>
            <w:tcBorders>
              <w:top w:val="single" w:sz="4" w:space="0" w:color="auto"/>
            </w:tcBorders>
            <w:shd w:val="clear" w:color="auto" w:fill="auto"/>
          </w:tcPr>
          <w:p w14:paraId="041C1E31" w14:textId="77777777" w:rsidR="00952F3D" w:rsidRPr="00516B1E" w:rsidRDefault="00952F3D" w:rsidP="00A628C1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i/>
                <w:sz w:val="20"/>
                <w:szCs w:val="20"/>
              </w:rPr>
              <w:t>Adolescent mother received grant for at least one of her children</w:t>
            </w:r>
          </w:p>
        </w:tc>
      </w:tr>
      <w:tr w:rsidR="00952F3D" w:rsidRPr="00D35E8B" w14:paraId="0BCDAE28" w14:textId="77777777" w:rsidTr="00A628C1">
        <w:trPr>
          <w:cantSplit/>
        </w:trPr>
        <w:tc>
          <w:tcPr>
            <w:tcW w:w="1628" w:type="dxa"/>
            <w:vMerge/>
          </w:tcPr>
          <w:p w14:paraId="49D35B9C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Merge/>
          </w:tcPr>
          <w:p w14:paraId="4C6E54D3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3FB904BC" w14:textId="77777777" w:rsidR="00952F3D" w:rsidRPr="00346D3A" w:rsidRDefault="00952F3D" w:rsidP="00A628C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6D3A">
              <w:rPr>
                <w:rFonts w:ascii="Times New Roman" w:hAnsi="Times New Roman" w:cs="Times New Roman"/>
                <w:sz w:val="20"/>
                <w:szCs w:val="20"/>
              </w:rPr>
              <w:t xml:space="preserve">Access to food gardens and parcels 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37F77138" w14:textId="77777777" w:rsidR="00952F3D" w:rsidRPr="00346D3A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6D3A">
              <w:rPr>
                <w:rFonts w:ascii="Times New Roman" w:hAnsi="Times New Roman" w:cs="Times New Roman"/>
                <w:i/>
                <w:sz w:val="20"/>
                <w:szCs w:val="20"/>
              </w:rPr>
              <w:t>Adolescent participant received monthly parcels or have a food garden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2ABF51C7" w14:textId="77777777" w:rsidR="00952F3D" w:rsidRPr="00346D3A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bottom w:val="single" w:sz="4" w:space="0" w:color="auto"/>
            </w:tcBorders>
          </w:tcPr>
          <w:p w14:paraId="08B1105E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D35E8B" w14:paraId="52F1D216" w14:textId="77777777" w:rsidTr="00A628C1">
        <w:trPr>
          <w:cantSplit/>
        </w:trPr>
        <w:tc>
          <w:tcPr>
            <w:tcW w:w="1628" w:type="dxa"/>
            <w:vMerge/>
          </w:tcPr>
          <w:p w14:paraId="6C9EFD5C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2A6AA18B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t>1.4.1 Proportion of population living in households with access to basic services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57C4135B" w14:textId="77777777" w:rsidR="00952F3D" w:rsidRPr="00346D3A" w:rsidRDefault="00952F3D" w:rsidP="00A628C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46D3A">
              <w:rPr>
                <w:rFonts w:ascii="Times New Roman" w:hAnsi="Times New Roman" w:cs="Times New Roman"/>
                <w:sz w:val="20"/>
                <w:szCs w:val="20"/>
              </w:rPr>
              <w:t>No household poverty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18277D4D" w14:textId="087E88B4" w:rsidR="00952F3D" w:rsidRPr="00346D3A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0" w:name="_Hlk114607096"/>
            <w:r w:rsidRPr="00346D3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ccess to 7 basic household needs using nationally representative SA Social Attitudes Survey</w:t>
            </w:r>
            <w:r w:rsidR="00A76B3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, including affording school stationery, fees for doctors and medicines, and basic clothing</w:t>
            </w:r>
            <w:r w:rsidR="00294C2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.</w:t>
            </w:r>
            <w:r w:rsidR="004E216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="00363ECB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  <w:bookmarkEnd w:id="0"/>
          <w:p w14:paraId="3DFEB463" w14:textId="77777777" w:rsidR="00952F3D" w:rsidRPr="00346D3A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F5B0364" w14:textId="77777777" w:rsidR="00952F3D" w:rsidRPr="00346D3A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6D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ployment at home (s</w:t>
            </w:r>
            <w:r w:rsidRPr="00346D3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meone at home is employed and a grant is received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19E13D5" w14:textId="77777777" w:rsidR="00952F3D" w:rsidRPr="00346D3A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46D3A">
              <w:rPr>
                <w:rFonts w:ascii="Times New Roman" w:hAnsi="Times New Roman" w:cs="Times New Roman"/>
                <w:sz w:val="20"/>
                <w:szCs w:val="20"/>
              </w:rPr>
              <w:t>Basic necessities</w:t>
            </w:r>
            <w:proofErr w:type="gramEnd"/>
            <w:r w:rsidRPr="00346D3A">
              <w:rPr>
                <w:rFonts w:ascii="Times New Roman" w:hAnsi="Times New Roman" w:cs="Times New Roman"/>
                <w:sz w:val="20"/>
                <w:szCs w:val="20"/>
              </w:rPr>
              <w:t xml:space="preserve"> for oldest child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786B99A2" w14:textId="77777777" w:rsidR="00952F3D" w:rsidRPr="00516B1E" w:rsidRDefault="00952F3D" w:rsidP="00A628C1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dolescent mother can afford necessities, such as nappies, </w:t>
            </w:r>
            <w:proofErr w:type="gramStart"/>
            <w:r w:rsidRPr="20867ED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ood</w:t>
            </w:r>
            <w:proofErr w:type="gramEnd"/>
            <w:r w:rsidRPr="20867ED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and clothes at least once every 2 weeks for oldest child</w:t>
            </w:r>
          </w:p>
        </w:tc>
      </w:tr>
      <w:tr w:rsidR="00952F3D" w:rsidRPr="001B702A" w14:paraId="06B43618" w14:textId="77777777" w:rsidTr="00A628C1">
        <w:trPr>
          <w:cantSplit/>
        </w:trPr>
        <w:tc>
          <w:tcPr>
            <w:tcW w:w="16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15881C" w14:textId="77777777" w:rsidR="00952F3D" w:rsidRPr="00516B1E" w:rsidRDefault="00952F3D" w:rsidP="00A628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b/>
                <w:sz w:val="20"/>
                <w:szCs w:val="20"/>
              </w:rPr>
              <w:t>2 – End hunger, achieve food security and improved nutrition and promote sustainable agricultur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2F136627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t>2.1.2 Prevalence of moderate or severe food insecurity in the population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1642A0B1" w14:textId="77777777" w:rsidR="00952F3D" w:rsidRPr="00346D3A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D3A">
              <w:rPr>
                <w:rFonts w:ascii="Times New Roman" w:hAnsi="Times New Roman" w:cs="Times New Roman"/>
                <w:sz w:val="20"/>
                <w:szCs w:val="20"/>
              </w:rPr>
              <w:t>Adolescent mother food security (</w:t>
            </w:r>
            <w:proofErr w:type="gramStart"/>
            <w:r w:rsidRPr="00346D3A">
              <w:rPr>
                <w:rFonts w:ascii="Times New Roman" w:hAnsi="Times New Roman" w:cs="Times New Roman"/>
                <w:sz w:val="20"/>
                <w:szCs w:val="20"/>
              </w:rPr>
              <w:t>past-week</w:t>
            </w:r>
            <w:proofErr w:type="gramEnd"/>
            <w:r w:rsidRPr="00346D3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151B5476" w14:textId="6AFABF2B" w:rsidR="00952F3D" w:rsidRPr="00346D3A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D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fficient food for adolescent parents in the home every day in the past week and three meals per da</w:t>
            </w:r>
            <w:r w:rsidR="004E21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y </w:t>
            </w:r>
            <w:r w:rsidR="00363EC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346D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3E225" w14:textId="77777777" w:rsidR="00952F3D" w:rsidRPr="00346D3A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D3A">
              <w:rPr>
                <w:rFonts w:ascii="Times New Roman" w:hAnsi="Times New Roman" w:cs="Times New Roman"/>
                <w:sz w:val="20"/>
                <w:szCs w:val="20"/>
              </w:rPr>
              <w:t>Child food security (</w:t>
            </w:r>
            <w:proofErr w:type="gramStart"/>
            <w:r w:rsidRPr="00346D3A">
              <w:rPr>
                <w:rFonts w:ascii="Times New Roman" w:hAnsi="Times New Roman" w:cs="Times New Roman"/>
                <w:sz w:val="20"/>
                <w:szCs w:val="20"/>
              </w:rPr>
              <w:t>past-week</w:t>
            </w:r>
            <w:proofErr w:type="gramEnd"/>
            <w:r w:rsidRPr="00346D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796E2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fficient food for children in the home every day in the past week</w:t>
            </w:r>
          </w:p>
        </w:tc>
      </w:tr>
      <w:tr w:rsidR="00952F3D" w:rsidRPr="001B702A" w14:paraId="3D35571B" w14:textId="77777777" w:rsidTr="00A628C1">
        <w:trPr>
          <w:cantSplit/>
        </w:trPr>
        <w:tc>
          <w:tcPr>
            <w:tcW w:w="1628" w:type="dxa"/>
            <w:vMerge/>
          </w:tcPr>
          <w:p w14:paraId="4A8BEFF7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Merge w:val="restart"/>
            <w:tcBorders>
              <w:top w:val="single" w:sz="4" w:space="0" w:color="auto"/>
            </w:tcBorders>
          </w:tcPr>
          <w:p w14:paraId="7581A7E0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t>2.1.1 Prevalence of undernourishment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A1231B7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7709FE56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556F26AC" w14:textId="77777777" w:rsidR="00952F3D" w:rsidRPr="00346D3A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D3A">
              <w:rPr>
                <w:rFonts w:ascii="Times New Roman" w:hAnsi="Times New Roman" w:cs="Times New Roman"/>
                <w:sz w:val="20"/>
                <w:szCs w:val="20"/>
              </w:rPr>
              <w:t>Breastfeeding (exclusively)</w:t>
            </w:r>
          </w:p>
          <w:p w14:paraId="242B7106" w14:textId="77777777" w:rsidR="00952F3D" w:rsidRPr="00346D3A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single" w:sz="4" w:space="0" w:color="auto"/>
            </w:tcBorders>
          </w:tcPr>
          <w:p w14:paraId="319BB32B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icipants exclusively breastfed their oldest child in the first 6 months</w:t>
            </w:r>
          </w:p>
        </w:tc>
      </w:tr>
      <w:tr w:rsidR="00952F3D" w:rsidRPr="001B702A" w14:paraId="10D4A636" w14:textId="77777777" w:rsidTr="00A628C1">
        <w:trPr>
          <w:cantSplit/>
        </w:trPr>
        <w:tc>
          <w:tcPr>
            <w:tcW w:w="1628" w:type="dxa"/>
            <w:vMerge/>
          </w:tcPr>
          <w:p w14:paraId="425B8285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Merge/>
          </w:tcPr>
          <w:p w14:paraId="4BAB0EBE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</w:tcPr>
          <w:p w14:paraId="7C617479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9" w:type="dxa"/>
            <w:tcBorders>
              <w:bottom w:val="single" w:sz="4" w:space="0" w:color="auto"/>
            </w:tcBorders>
            <w:shd w:val="clear" w:color="auto" w:fill="auto"/>
          </w:tcPr>
          <w:p w14:paraId="41BE43E9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3B402886" w14:textId="77777777" w:rsidR="00952F3D" w:rsidRPr="00346D3A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6D3A">
              <w:rPr>
                <w:rFonts w:ascii="Times New Roman" w:hAnsi="Times New Roman" w:cs="Times New Roman"/>
                <w:sz w:val="20"/>
                <w:szCs w:val="20"/>
              </w:rPr>
              <w:t>Good nutrition for child</w:t>
            </w:r>
          </w:p>
        </w:tc>
        <w:tc>
          <w:tcPr>
            <w:tcW w:w="3777" w:type="dxa"/>
            <w:tcBorders>
              <w:bottom w:val="single" w:sz="4" w:space="0" w:color="auto"/>
            </w:tcBorders>
          </w:tcPr>
          <w:p w14:paraId="275F5F38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i/>
                <w:sz w:val="20"/>
                <w:szCs w:val="20"/>
              </w:rPr>
              <w:t>Children (&gt;6 months) were fed solids, and fruit or vegetables.</w:t>
            </w:r>
          </w:p>
        </w:tc>
      </w:tr>
      <w:tr w:rsidR="00952F3D" w:rsidRPr="001B702A" w14:paraId="1E8BC3C4" w14:textId="77777777" w:rsidTr="00A628C1">
        <w:trPr>
          <w:cantSplit/>
        </w:trPr>
        <w:tc>
          <w:tcPr>
            <w:tcW w:w="1628" w:type="dxa"/>
            <w:vMerge w:val="restart"/>
            <w:tcBorders>
              <w:top w:val="single" w:sz="4" w:space="0" w:color="auto"/>
            </w:tcBorders>
          </w:tcPr>
          <w:p w14:paraId="48F9284E" w14:textId="77777777" w:rsidR="00952F3D" w:rsidRPr="00516B1E" w:rsidRDefault="00952F3D" w:rsidP="00A628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3 – Ensure healthy lives and promote well-being for all at all ages 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</w:tcBorders>
          </w:tcPr>
          <w:p w14:paraId="198C0524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t xml:space="preserve">3.8.1 Coverage of essential health services 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2BADF086" w14:textId="77777777" w:rsidR="00952F3D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sz w:val="20"/>
                <w:szCs w:val="20"/>
              </w:rPr>
              <w:t xml:space="preserve">Access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enatal </w:t>
            </w:r>
            <w:r w:rsidRPr="20867EDA">
              <w:rPr>
                <w:rFonts w:ascii="Times New Roman" w:hAnsi="Times New Roman" w:cs="Times New Roman"/>
                <w:sz w:val="20"/>
                <w:szCs w:val="20"/>
              </w:rPr>
              <w:t>health services</w:t>
            </w:r>
          </w:p>
          <w:p w14:paraId="4AF1123B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1D553B33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lescent mother’s attendance to five or more antenatal appointments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14:paraId="69CCDE3B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35875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77" w:type="dxa"/>
            <w:tcBorders>
              <w:top w:val="single" w:sz="4" w:space="0" w:color="auto"/>
            </w:tcBorders>
            <w:shd w:val="clear" w:color="auto" w:fill="auto"/>
          </w:tcPr>
          <w:p w14:paraId="73765AF1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688F226E" w14:textId="77777777" w:rsidTr="00A628C1">
        <w:trPr>
          <w:cantSplit/>
        </w:trPr>
        <w:tc>
          <w:tcPr>
            <w:tcW w:w="1628" w:type="dxa"/>
            <w:vMerge/>
          </w:tcPr>
          <w:p w14:paraId="72E2058D" w14:textId="77777777" w:rsidR="00952F3D" w:rsidRPr="00516B1E" w:rsidRDefault="00952F3D" w:rsidP="00A628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8" w:type="dxa"/>
            <w:vMerge/>
          </w:tcPr>
          <w:p w14:paraId="63FBD9C6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4FDE5BF8" w14:textId="77777777" w:rsidR="00952F3D" w:rsidRPr="20867EDA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sz w:val="20"/>
                <w:szCs w:val="20"/>
              </w:rPr>
              <w:t>Facility-based birth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207B072C" w14:textId="77777777" w:rsidR="00952F3D" w:rsidRPr="20867EDA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lescent mother gave birth to their oldest child at a health facility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2ACEE0CD" w14:textId="77777777" w:rsidR="00952F3D" w:rsidRPr="03587512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bottom w:val="single" w:sz="4" w:space="0" w:color="auto"/>
            </w:tcBorders>
            <w:shd w:val="clear" w:color="auto" w:fill="auto"/>
          </w:tcPr>
          <w:p w14:paraId="5D92ECB1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0E8155E7" w14:textId="77777777" w:rsidTr="00A628C1">
        <w:trPr>
          <w:cantSplit/>
        </w:trPr>
        <w:tc>
          <w:tcPr>
            <w:tcW w:w="1628" w:type="dxa"/>
            <w:vMerge/>
          </w:tcPr>
          <w:p w14:paraId="5628D7E3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77EEF7F4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t>3.b.1 Proportion of the population with access to affordable medicines and vaccines on a sustainable basis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5AB3956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 accessibility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34C36F16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adolescent mother had enough money for transport to get to the clinic and it’s safe to go to the clinic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96679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D14BC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18119A70" w14:textId="77777777" w:rsidTr="00A628C1">
        <w:trPr>
          <w:cantSplit/>
        </w:trPr>
        <w:tc>
          <w:tcPr>
            <w:tcW w:w="1628" w:type="dxa"/>
            <w:vMerge/>
          </w:tcPr>
          <w:p w14:paraId="12C93E16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Merge w:val="restart"/>
          </w:tcPr>
          <w:p w14:paraId="4D5F8A30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t>3.4.2 Suicide mortality rate</w:t>
            </w:r>
          </w:p>
        </w:tc>
        <w:tc>
          <w:tcPr>
            <w:tcW w:w="1473" w:type="dxa"/>
          </w:tcPr>
          <w:p w14:paraId="6545361E" w14:textId="77777777" w:rsidR="00952F3D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m</w:t>
            </w:r>
            <w:r w:rsidRPr="20867EDA">
              <w:rPr>
                <w:rFonts w:ascii="Times New Roman" w:hAnsi="Times New Roman" w:cs="Times New Roman"/>
                <w:sz w:val="20"/>
                <w:szCs w:val="20"/>
              </w:rPr>
              <w:t>ental 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sues</w:t>
            </w:r>
          </w:p>
          <w:p w14:paraId="2B39FF35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9" w:type="dxa"/>
          </w:tcPr>
          <w:p w14:paraId="6B0053B7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 common mental disorders</w:t>
            </w:r>
          </w:p>
        </w:tc>
        <w:tc>
          <w:tcPr>
            <w:tcW w:w="2415" w:type="dxa"/>
            <w:shd w:val="clear" w:color="auto" w:fill="auto"/>
          </w:tcPr>
          <w:p w14:paraId="06988DEB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shd w:val="clear" w:color="auto" w:fill="auto"/>
          </w:tcPr>
          <w:p w14:paraId="25891C5B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78B0BB1D" w14:textId="77777777" w:rsidTr="00A628C1">
        <w:trPr>
          <w:cantSplit/>
        </w:trPr>
        <w:tc>
          <w:tcPr>
            <w:tcW w:w="1628" w:type="dxa"/>
            <w:vMerge/>
          </w:tcPr>
          <w:p w14:paraId="765E8A2F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Merge/>
          </w:tcPr>
          <w:p w14:paraId="23E82290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1B82C0F6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hanced </w:t>
            </w:r>
            <w:r w:rsidRPr="20867EDA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02315E42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dolescent participant has no common mental health </w:t>
            </w:r>
            <w:proofErr w:type="gramStart"/>
            <w:r w:rsidRPr="20867ED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ssues</w:t>
            </w:r>
            <w:proofErr w:type="gramEnd"/>
            <w:r w:rsidRPr="20867ED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and they believe they will achieve their future goals (future job, happy relationships, good health, afford necessities, healthy children, have a house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3AF9C8FE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bottom w:val="single" w:sz="4" w:space="0" w:color="auto"/>
            </w:tcBorders>
            <w:shd w:val="clear" w:color="auto" w:fill="auto"/>
          </w:tcPr>
          <w:p w14:paraId="1BA088E7" w14:textId="77777777" w:rsidR="00952F3D" w:rsidRPr="00516B1E" w:rsidRDefault="00952F3D" w:rsidP="00A628C1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2FF459D5" w14:textId="77777777" w:rsidTr="00A628C1">
        <w:trPr>
          <w:cantSplit/>
        </w:trPr>
        <w:tc>
          <w:tcPr>
            <w:tcW w:w="1628" w:type="dxa"/>
            <w:vMerge/>
          </w:tcPr>
          <w:p w14:paraId="2F074664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452431BC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t>3.5.2 Harmful use of alcohol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1894D71C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t xml:space="preserve">No substance abuse 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210D1089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 alcohol use within the </w:t>
            </w:r>
            <w:proofErr w:type="gramStart"/>
            <w:r w:rsidRPr="00516B1E">
              <w:rPr>
                <w:rFonts w:ascii="Times New Roman" w:hAnsi="Times New Roman" w:cs="Times New Roman"/>
                <w:i/>
                <w:sz w:val="20"/>
                <w:szCs w:val="20"/>
              </w:rPr>
              <w:t>past-month</w:t>
            </w:r>
            <w:proofErr w:type="gramEnd"/>
            <w:r w:rsidRPr="00516B1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01690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AE4E07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491E4E85" w14:textId="77777777" w:rsidTr="00A628C1">
        <w:trPr>
          <w:cantSplit/>
        </w:trPr>
        <w:tc>
          <w:tcPr>
            <w:tcW w:w="1628" w:type="dxa"/>
            <w:vMerge/>
          </w:tcPr>
          <w:p w14:paraId="4C26FA73" w14:textId="77777777" w:rsidR="00952F3D" w:rsidRPr="005A33BB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0E62DEDA" w14:textId="77777777" w:rsidR="00952F3D" w:rsidRPr="005A33BB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3BB">
              <w:rPr>
                <w:rFonts w:ascii="Times New Roman" w:hAnsi="Times New Roman" w:cs="Times New Roman"/>
                <w:sz w:val="20"/>
                <w:szCs w:val="20"/>
              </w:rPr>
              <w:t xml:space="preserve">3.3 Combat hepatitis, water-borne </w:t>
            </w:r>
            <w:proofErr w:type="gramStart"/>
            <w:r w:rsidRPr="005A33BB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  <w:proofErr w:type="gramEnd"/>
            <w:r w:rsidRPr="005A33BB">
              <w:rPr>
                <w:rFonts w:ascii="Times New Roman" w:hAnsi="Times New Roman" w:cs="Times New Roman"/>
                <w:sz w:val="20"/>
                <w:szCs w:val="20"/>
              </w:rPr>
              <w:t xml:space="preserve"> and other communicable diseases 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C1935" w14:textId="77777777" w:rsidR="00952F3D" w:rsidRPr="005A33BB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FA8B9" w14:textId="77777777" w:rsidR="00952F3D" w:rsidRPr="005A33BB" w:rsidRDefault="00952F3D" w:rsidP="00A628C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06889F7" w14:textId="77777777" w:rsidR="00952F3D" w:rsidRPr="00FF295F" w:rsidRDefault="00952F3D" w:rsidP="00A628C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0867ED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d did not have waterborne disease (diarrhoea) and other communicable disease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3581A185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oldest child did not have diarrhoea or runny tummy for more than 2 days and no other serio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fectious diseases</w:t>
            </w: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Tuberculosis, meningitis, pneumonia, measles)</w:t>
            </w:r>
          </w:p>
        </w:tc>
      </w:tr>
      <w:tr w:rsidR="00952F3D" w:rsidRPr="001B702A" w14:paraId="536AA113" w14:textId="77777777" w:rsidTr="00A628C1">
        <w:trPr>
          <w:cantSplit/>
          <w:trHeight w:val="872"/>
        </w:trPr>
        <w:tc>
          <w:tcPr>
            <w:tcW w:w="1628" w:type="dxa"/>
            <w:vMerge w:val="restart"/>
            <w:tcBorders>
              <w:top w:val="single" w:sz="4" w:space="0" w:color="auto"/>
            </w:tcBorders>
          </w:tcPr>
          <w:p w14:paraId="2AB7310A" w14:textId="77777777" w:rsidR="00952F3D" w:rsidRPr="00516B1E" w:rsidRDefault="00952F3D" w:rsidP="00A628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– Ensure inclusive and equitable </w:t>
            </w:r>
            <w:r w:rsidRPr="00516B1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quality education and promote lifelong learning opportunities for all 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</w:tcBorders>
          </w:tcPr>
          <w:p w14:paraId="50E1159D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.3.1 Participation rate of youth and adults in formal and non-formal </w:t>
            </w:r>
            <w:r w:rsidRPr="00516B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ducation and training in the previous 12 months 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6606FEBA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Highest education level completed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3567057B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rimary school, high school, or University/College/other FET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14:paraId="4C4A0657" w14:textId="77777777" w:rsidR="00952F3D" w:rsidRPr="00516B1E" w:rsidRDefault="00952F3D" w:rsidP="00A628C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single" w:sz="4" w:space="0" w:color="auto"/>
            </w:tcBorders>
            <w:shd w:val="clear" w:color="auto" w:fill="auto"/>
          </w:tcPr>
          <w:p w14:paraId="4EE21C75" w14:textId="77777777" w:rsidR="00952F3D" w:rsidRPr="00516B1E" w:rsidRDefault="00952F3D" w:rsidP="00A628C1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2A17C480" w14:textId="77777777" w:rsidTr="00A628C1">
        <w:trPr>
          <w:cantSplit/>
        </w:trPr>
        <w:tc>
          <w:tcPr>
            <w:tcW w:w="1628" w:type="dxa"/>
            <w:vMerge/>
          </w:tcPr>
          <w:p w14:paraId="3CB2374F" w14:textId="77777777" w:rsidR="00952F3D" w:rsidRPr="00516B1E" w:rsidRDefault="00952F3D" w:rsidP="00A628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8" w:type="dxa"/>
            <w:vMerge/>
          </w:tcPr>
          <w:p w14:paraId="1C00B0A3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61851602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t xml:space="preserve">School enrolment </w:t>
            </w:r>
          </w:p>
          <w:p w14:paraId="72DBA59D" w14:textId="77777777" w:rsidR="00346D3A" w:rsidRDefault="00346D3A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A3ECA" w14:textId="0D2F83B0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60A2EF6">
              <w:rPr>
                <w:rFonts w:ascii="Times New Roman" w:hAnsi="Times New Roman" w:cs="Times New Roman"/>
                <w:sz w:val="20"/>
                <w:szCs w:val="20"/>
              </w:rPr>
              <w:t xml:space="preserve">School access &amp; pregnancy 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3D7EC497" w14:textId="77777777" w:rsidR="00985D68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eneral school enrolment.</w:t>
            </w:r>
          </w:p>
          <w:p w14:paraId="2337B316" w14:textId="077C1002" w:rsidR="00952F3D" w:rsidRPr="00516B1E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5699233F" w14:textId="77777777" w:rsidR="00346D3A" w:rsidRDefault="00346D3A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ADE1575" w14:textId="6F6D7E74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660A2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ool enrolment for adolescent mothers before, during, and after pregnancy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24E9E167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bottom w:val="single" w:sz="4" w:space="0" w:color="auto"/>
            </w:tcBorders>
            <w:shd w:val="clear" w:color="auto" w:fill="auto"/>
          </w:tcPr>
          <w:p w14:paraId="3B78F33A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7E79F1E4" w14:textId="77777777" w:rsidTr="00A628C1">
        <w:trPr>
          <w:cantSplit/>
        </w:trPr>
        <w:tc>
          <w:tcPr>
            <w:tcW w:w="1628" w:type="dxa"/>
            <w:vMerge/>
          </w:tcPr>
          <w:p w14:paraId="6CDA2077" w14:textId="77777777" w:rsidR="00952F3D" w:rsidRPr="00516B1E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071C5764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t xml:space="preserve">4.6.1 Percentage of population </w:t>
            </w:r>
            <w:proofErr w:type="gramStart"/>
            <w:r w:rsidRPr="00516B1E">
              <w:rPr>
                <w:rFonts w:ascii="Times New Roman" w:hAnsi="Times New Roman" w:cs="Times New Roman"/>
                <w:sz w:val="20"/>
                <w:szCs w:val="20"/>
              </w:rPr>
              <w:t>in a given</w:t>
            </w:r>
            <w:proofErr w:type="gramEnd"/>
            <w:r w:rsidRPr="00516B1E">
              <w:rPr>
                <w:rFonts w:ascii="Times New Roman" w:hAnsi="Times New Roman" w:cs="Times New Roman"/>
                <w:sz w:val="20"/>
                <w:szCs w:val="20"/>
              </w:rPr>
              <w:t xml:space="preserve"> age group achieving at least a fixed level of proficiency in functional (a) literacy and (b) numeracy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65514901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sz w:val="20"/>
                <w:szCs w:val="20"/>
              </w:rPr>
              <w:t>Grade for age progression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7A6A959C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6B1E">
              <w:rPr>
                <w:rFonts w:ascii="Times New Roman" w:hAnsi="Times New Roman" w:cs="Times New Roman"/>
                <w:i/>
                <w:sz w:val="20"/>
                <w:szCs w:val="20"/>
              </w:rPr>
              <w:t>Correct grade for age progression/passed matric in time for adolescent mother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A713D" w14:textId="77777777" w:rsidR="00952F3D" w:rsidRPr="00516B1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71CD5" w14:textId="77777777" w:rsidR="00952F3D" w:rsidRPr="00516B1E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5DB5D79A" w14:textId="77777777" w:rsidTr="00A628C1">
        <w:trPr>
          <w:cantSplit/>
        </w:trPr>
        <w:tc>
          <w:tcPr>
            <w:tcW w:w="1628" w:type="dxa"/>
            <w:vMerge/>
          </w:tcPr>
          <w:p w14:paraId="2741A1DA" w14:textId="77777777" w:rsidR="00952F3D" w:rsidRPr="005A33BB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1BEB02F0" w14:textId="77777777" w:rsidR="00952F3D" w:rsidRPr="005A33BB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3BB">
              <w:rPr>
                <w:rFonts w:ascii="Times New Roman" w:hAnsi="Times New Roman" w:cs="Times New Roman"/>
                <w:sz w:val="20"/>
                <w:szCs w:val="20"/>
              </w:rPr>
              <w:t>4.2.2 Participation rate in organised learning (one year before official primary entry age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C6364" w14:textId="77777777" w:rsidR="00952F3D" w:rsidRPr="005A33BB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DDC1A1" w14:textId="77777777" w:rsidR="00952F3D" w:rsidRPr="005A33BB" w:rsidRDefault="00952F3D" w:rsidP="00A628C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C5A1036" w14:textId="77777777" w:rsidR="00952F3D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sz w:val="20"/>
                <w:szCs w:val="20"/>
              </w:rPr>
              <w:t>Early Childhood Development attendance for child</w:t>
            </w:r>
          </w:p>
          <w:p w14:paraId="662CAF79" w14:textId="77777777" w:rsidR="00952F3D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549636" w14:textId="77777777" w:rsidR="00952F3D" w:rsidRPr="005A33BB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sz w:val="20"/>
                <w:szCs w:val="20"/>
              </w:rPr>
              <w:t>Child cognitive development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57138CFA" w14:textId="77777777" w:rsidR="00952F3D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endance of oldes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d at ECD (for children between 1-5 years)</w:t>
            </w:r>
          </w:p>
          <w:p w14:paraId="24143A39" w14:textId="77777777" w:rsidR="00952F3D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70A69A9" w14:textId="77777777" w:rsidR="00952F3D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58440C7" w14:textId="6BA769C1" w:rsidR="00952F3D" w:rsidRPr="004E2160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posite score of early learni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 four developmental domains (fine motor skills, visual reception, expressive language, and receptive language) – measured using the Mullen Scales of Early Learning</w:t>
            </w:r>
            <w:r w:rsidR="004E21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363ECB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3, 4</w:t>
            </w:r>
          </w:p>
        </w:tc>
      </w:tr>
      <w:tr w:rsidR="00952F3D" w:rsidRPr="001B702A" w14:paraId="529217A8" w14:textId="77777777" w:rsidTr="00A628C1">
        <w:trPr>
          <w:cantSplit/>
        </w:trPr>
        <w:tc>
          <w:tcPr>
            <w:tcW w:w="1628" w:type="dxa"/>
            <w:vMerge w:val="restart"/>
            <w:tcBorders>
              <w:top w:val="single" w:sz="4" w:space="0" w:color="auto"/>
            </w:tcBorders>
          </w:tcPr>
          <w:p w14:paraId="241D0976" w14:textId="77777777" w:rsidR="00952F3D" w:rsidRPr="005D19AE" w:rsidRDefault="00952F3D" w:rsidP="00A628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9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 – Achieve gender equality and empower all women and girls </w:t>
            </w:r>
          </w:p>
        </w:tc>
        <w:tc>
          <w:tcPr>
            <w:tcW w:w="2058" w:type="dxa"/>
            <w:vMerge w:val="restart"/>
            <w:tcBorders>
              <w:top w:val="single" w:sz="4" w:space="0" w:color="auto"/>
            </w:tcBorders>
          </w:tcPr>
          <w:p w14:paraId="0900B788" w14:textId="77777777" w:rsidR="00952F3D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9AE">
              <w:rPr>
                <w:rFonts w:ascii="Times New Roman" w:hAnsi="Times New Roman" w:cs="Times New Roman"/>
                <w:sz w:val="20"/>
                <w:szCs w:val="20"/>
              </w:rPr>
              <w:t xml:space="preserve">5.6.1 Proportion of women aged 15-49 years who make their own informed decisions regarding sexual relations, contraceptive </w:t>
            </w:r>
            <w:proofErr w:type="gramStart"/>
            <w:r w:rsidRPr="005D19AE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gramEnd"/>
            <w:r w:rsidRPr="005D19AE">
              <w:rPr>
                <w:rFonts w:ascii="Times New Roman" w:hAnsi="Times New Roman" w:cs="Times New Roman"/>
                <w:sz w:val="20"/>
                <w:szCs w:val="20"/>
              </w:rPr>
              <w:t xml:space="preserve"> and reproductive health</w:t>
            </w:r>
          </w:p>
          <w:p w14:paraId="7B8D90B4" w14:textId="77777777" w:rsidR="00952F3D" w:rsidRPr="005D19A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9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5.6.1 Proportion of women aged 15-49 years who make their own informed decisions regarding sexual relations, contraceptive </w:t>
            </w:r>
            <w:proofErr w:type="gramStart"/>
            <w:r w:rsidRPr="005D19AE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gramEnd"/>
            <w:r w:rsidRPr="005D19AE">
              <w:rPr>
                <w:rFonts w:ascii="Times New Roman" w:hAnsi="Times New Roman" w:cs="Times New Roman"/>
                <w:sz w:val="20"/>
                <w:szCs w:val="20"/>
              </w:rPr>
              <w:t xml:space="preserve"> and reproductive health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0F5415B" w14:textId="77777777" w:rsidR="00952F3D" w:rsidRPr="005D19A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high-risk sex 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5BD8EC31" w14:textId="77777777" w:rsidR="00952F3D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 gifts were received for having sex, the current sexual partner was not older than the adolescent by at least 5 years, no sex on drugs, protected sex using a condom, no multiple partners</w:t>
            </w:r>
          </w:p>
          <w:p w14:paraId="2BE9ED1E" w14:textId="77777777" w:rsidR="00952F3D" w:rsidRPr="00EA00C4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14:paraId="483A6A9E" w14:textId="77777777" w:rsidR="00952F3D" w:rsidRPr="00EA00C4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single" w:sz="4" w:space="0" w:color="auto"/>
            </w:tcBorders>
            <w:shd w:val="clear" w:color="auto" w:fill="auto"/>
          </w:tcPr>
          <w:p w14:paraId="04191D9F" w14:textId="77777777" w:rsidR="00952F3D" w:rsidRPr="00EA00C4" w:rsidRDefault="00952F3D" w:rsidP="00A628C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2285C18E" w14:textId="77777777" w:rsidTr="00A628C1">
        <w:trPr>
          <w:cantSplit/>
        </w:trPr>
        <w:tc>
          <w:tcPr>
            <w:tcW w:w="1628" w:type="dxa"/>
            <w:vMerge/>
          </w:tcPr>
          <w:p w14:paraId="49A25907" w14:textId="77777777" w:rsidR="00952F3D" w:rsidRPr="005D19AE" w:rsidRDefault="00952F3D" w:rsidP="00A628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8" w:type="dxa"/>
            <w:vMerge/>
          </w:tcPr>
          <w:p w14:paraId="743E48F1" w14:textId="77777777" w:rsidR="00952F3D" w:rsidRPr="005D19A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148138DE" w14:textId="77777777" w:rsidR="00952F3D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sz w:val="20"/>
                <w:szCs w:val="20"/>
              </w:rPr>
              <w:t>Contraception use</w:t>
            </w:r>
          </w:p>
          <w:p w14:paraId="3C6F651B" w14:textId="77777777" w:rsidR="00952F3D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68917" w14:textId="77777777" w:rsidR="00952F3D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45E762" w14:textId="77777777" w:rsidR="00952F3D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CA8501" w14:textId="77777777" w:rsidR="00952F3D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5D2825" w14:textId="77777777" w:rsidR="00952F3D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D9D06F" w14:textId="77777777" w:rsidR="00952F3D" w:rsidRPr="20867EDA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431E069E" w14:textId="77777777" w:rsidR="00952F3D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ormonal contraception: adolescent mother self-reports use of oral contraceptives, injectables, or implant; Condom use at last sex: adolescent used condom for entire duration of the most recent sexual act; Dual protection: adolescent used both hormonal contraception and condom at last sex, and abstinent adolescents </w:t>
            </w:r>
          </w:p>
          <w:p w14:paraId="71F0C27F" w14:textId="77777777" w:rsidR="00952F3D" w:rsidRPr="20867EDA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3C627FF1" w14:textId="77777777" w:rsidR="00952F3D" w:rsidRPr="00EA00C4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bottom w:val="single" w:sz="4" w:space="0" w:color="auto"/>
            </w:tcBorders>
            <w:shd w:val="clear" w:color="auto" w:fill="auto"/>
          </w:tcPr>
          <w:p w14:paraId="29D3197E" w14:textId="77777777" w:rsidR="00952F3D" w:rsidRPr="00EA00C4" w:rsidRDefault="00952F3D" w:rsidP="00A628C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77B81EAB" w14:textId="77777777" w:rsidTr="00A628C1">
        <w:trPr>
          <w:cantSplit/>
          <w:trHeight w:val="630"/>
        </w:trPr>
        <w:tc>
          <w:tcPr>
            <w:tcW w:w="1628" w:type="dxa"/>
            <w:vMerge/>
          </w:tcPr>
          <w:p w14:paraId="005F22B5" w14:textId="77777777" w:rsidR="00952F3D" w:rsidRPr="005D19AE" w:rsidRDefault="00952F3D" w:rsidP="00A628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8" w:type="dxa"/>
            <w:vMerge/>
          </w:tcPr>
          <w:p w14:paraId="5CC31D1E" w14:textId="77777777" w:rsidR="00952F3D" w:rsidRPr="005D19A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4440FDE9" w14:textId="77777777" w:rsidR="00952F3D" w:rsidRPr="00EA00C4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sz w:val="20"/>
                <w:szCs w:val="20"/>
              </w:rPr>
              <w:t>Father spends time with child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0C59BF18" w14:textId="77777777" w:rsidR="00952F3D" w:rsidRPr="00EA00C4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ther of the child devotes time to raise the child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14:paraId="6A04C153" w14:textId="77777777" w:rsidR="00952F3D" w:rsidRPr="00EA00C4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single" w:sz="4" w:space="0" w:color="auto"/>
            </w:tcBorders>
            <w:shd w:val="clear" w:color="auto" w:fill="auto"/>
          </w:tcPr>
          <w:p w14:paraId="5379838A" w14:textId="77777777" w:rsidR="00952F3D" w:rsidRPr="00EA00C4" w:rsidRDefault="00952F3D" w:rsidP="00A628C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46483853" w14:textId="77777777" w:rsidTr="00A628C1">
        <w:trPr>
          <w:cantSplit/>
        </w:trPr>
        <w:tc>
          <w:tcPr>
            <w:tcW w:w="1628" w:type="dxa"/>
            <w:vMerge/>
          </w:tcPr>
          <w:p w14:paraId="6D7D88A5" w14:textId="77777777" w:rsidR="00952F3D" w:rsidRPr="005D19AE" w:rsidRDefault="00952F3D" w:rsidP="00A628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8" w:type="dxa"/>
            <w:vMerge/>
          </w:tcPr>
          <w:p w14:paraId="03F00BF8" w14:textId="77777777" w:rsidR="00952F3D" w:rsidRPr="005D19AE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2B07DD78" w14:textId="77777777" w:rsidR="00952F3D" w:rsidRPr="00EA00C4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sz w:val="20"/>
                <w:szCs w:val="20"/>
              </w:rPr>
              <w:t>Childcare support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67C81D28" w14:textId="77777777" w:rsidR="00952F3D" w:rsidRPr="00EA00C4" w:rsidRDefault="00952F3D" w:rsidP="00A628C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dolescent mother receive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mbinations of all types of </w:t>
            </w:r>
            <w:r w:rsidRPr="00EA00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p in looking after the child and helping with childcar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on-financial)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03137C33" w14:textId="77777777" w:rsidR="00952F3D" w:rsidRPr="00EA00C4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bottom w:val="single" w:sz="4" w:space="0" w:color="auto"/>
            </w:tcBorders>
            <w:shd w:val="clear" w:color="auto" w:fill="auto"/>
          </w:tcPr>
          <w:p w14:paraId="1D905CE3" w14:textId="77777777" w:rsidR="00952F3D" w:rsidRPr="00EA00C4" w:rsidRDefault="00952F3D" w:rsidP="00A628C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7CF3A849" w14:textId="77777777" w:rsidTr="00A628C1">
        <w:trPr>
          <w:cantSplit/>
        </w:trPr>
        <w:tc>
          <w:tcPr>
            <w:tcW w:w="1628" w:type="dxa"/>
            <w:tcBorders>
              <w:top w:val="single" w:sz="4" w:space="0" w:color="auto"/>
            </w:tcBorders>
          </w:tcPr>
          <w:p w14:paraId="5BA59A0C" w14:textId="77777777" w:rsidR="00952F3D" w:rsidRPr="00EA00C4" w:rsidRDefault="00952F3D" w:rsidP="00A628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– Promote sustained, </w:t>
            </w:r>
            <w:proofErr w:type="gramStart"/>
            <w:r w:rsidRPr="00EA00C4">
              <w:rPr>
                <w:rFonts w:ascii="Times New Roman" w:hAnsi="Times New Roman" w:cs="Times New Roman"/>
                <w:b/>
                <w:sz w:val="20"/>
                <w:szCs w:val="20"/>
              </w:rPr>
              <w:t>inclusive</w:t>
            </w:r>
            <w:proofErr w:type="gramEnd"/>
            <w:r w:rsidRPr="00EA0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sustainable economic growth, full and productive employment and decent work for all 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7B13ACA7" w14:textId="77777777" w:rsidR="00952F3D" w:rsidRPr="00EA00C4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sz w:val="20"/>
                <w:szCs w:val="20"/>
              </w:rPr>
              <w:t xml:space="preserve">8.6.1 Proportion of youth (aged 15-24 years) not in education, </w:t>
            </w:r>
            <w:proofErr w:type="gramStart"/>
            <w:r w:rsidRPr="00EA00C4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  <w:proofErr w:type="gramEnd"/>
            <w:r w:rsidRPr="00EA00C4">
              <w:rPr>
                <w:rFonts w:ascii="Times New Roman" w:hAnsi="Times New Roman" w:cs="Times New Roman"/>
                <w:sz w:val="20"/>
                <w:szCs w:val="20"/>
              </w:rPr>
              <w:t xml:space="preserve"> or training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CD36AE5" w14:textId="77777777" w:rsidR="00952F3D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education or employment</w:t>
            </w:r>
          </w:p>
          <w:p w14:paraId="15B8A025" w14:textId="77777777" w:rsidR="00952F3D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473D2" w14:textId="77777777" w:rsidR="00952F3D" w:rsidRPr="00EA00C4" w:rsidRDefault="00952F3D" w:rsidP="00A628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loyment readiness</w:t>
            </w:r>
            <w:r w:rsidRPr="00EA00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653C2AF6" w14:textId="77777777" w:rsidR="00952F3D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dolescent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s in education or employment </w:t>
            </w:r>
          </w:p>
          <w:p w14:paraId="5048F9E1" w14:textId="77777777" w:rsidR="00952F3D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AA716C4" w14:textId="77777777" w:rsidR="00952F3D" w:rsidRPr="00EA00C4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lescent mother has either a CV, a reference letter, access to information or CV/job employment support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14:paraId="17211182" w14:textId="77777777" w:rsidR="00952F3D" w:rsidRPr="00EA00C4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77" w:type="dxa"/>
            <w:tcBorders>
              <w:top w:val="single" w:sz="4" w:space="0" w:color="auto"/>
            </w:tcBorders>
            <w:shd w:val="clear" w:color="auto" w:fill="auto"/>
          </w:tcPr>
          <w:p w14:paraId="6AA95375" w14:textId="77777777" w:rsidR="00952F3D" w:rsidRPr="00EA00C4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65FCD5C5" w14:textId="77777777" w:rsidTr="00686694">
        <w:trPr>
          <w:cantSplit/>
          <w:trHeight w:val="2453"/>
        </w:trPr>
        <w:tc>
          <w:tcPr>
            <w:tcW w:w="1628" w:type="dxa"/>
            <w:tcBorders>
              <w:bottom w:val="single" w:sz="4" w:space="0" w:color="auto"/>
            </w:tcBorders>
          </w:tcPr>
          <w:p w14:paraId="2A8BF13B" w14:textId="77777777" w:rsidR="00952F3D" w:rsidRPr="00EA00C4" w:rsidRDefault="00952F3D" w:rsidP="00A628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9 – Build resilient infrastructure, promote inclusive and sustainable industrialization and foster innovation 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55B22FE3" w14:textId="77777777" w:rsidR="00952F3D" w:rsidRPr="00EA00C4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sz w:val="20"/>
                <w:szCs w:val="20"/>
              </w:rPr>
              <w:t>9.c.1 Proportion of population covered by a mobile network, by technology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2FE3EDEF" w14:textId="77777777" w:rsidR="00952F3D" w:rsidRPr="00EA00C4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sz w:val="20"/>
                <w:szCs w:val="20"/>
              </w:rPr>
              <w:t>Mobile phone access (ownership)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562BB4D4" w14:textId="77777777" w:rsidR="00952F3D" w:rsidRPr="00EA00C4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i/>
                <w:sz w:val="20"/>
                <w:szCs w:val="20"/>
              </w:rPr>
              <w:t>Adolescent mother has access to a basic phone or smart phone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14:paraId="65C4FC09" w14:textId="77777777" w:rsidR="00952F3D" w:rsidRPr="00EA00C4" w:rsidRDefault="00952F3D" w:rsidP="00A628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bottom w:val="single" w:sz="4" w:space="0" w:color="auto"/>
            </w:tcBorders>
            <w:shd w:val="clear" w:color="auto" w:fill="auto"/>
          </w:tcPr>
          <w:p w14:paraId="5105C900" w14:textId="77777777" w:rsidR="00952F3D" w:rsidRPr="00EA00C4" w:rsidRDefault="00952F3D" w:rsidP="00A628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6694" w:rsidRPr="001B702A" w14:paraId="1C19FD64" w14:textId="77777777" w:rsidTr="00686694">
        <w:trPr>
          <w:cantSplit/>
        </w:trPr>
        <w:tc>
          <w:tcPr>
            <w:tcW w:w="1628" w:type="dxa"/>
            <w:tcBorders>
              <w:top w:val="single" w:sz="4" w:space="0" w:color="auto"/>
            </w:tcBorders>
          </w:tcPr>
          <w:p w14:paraId="1525D696" w14:textId="1797F825" w:rsidR="00686694" w:rsidRPr="00EA00C4" w:rsidRDefault="00686694" w:rsidP="006866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6 – Promote peaceful and inclusive societies for sustainable development, provide access to justice for all and build effective, </w:t>
            </w:r>
            <w:proofErr w:type="gramStart"/>
            <w:r w:rsidRPr="00EA00C4">
              <w:rPr>
                <w:rFonts w:ascii="Times New Roman" w:hAnsi="Times New Roman" w:cs="Times New Roman"/>
                <w:b/>
                <w:sz w:val="20"/>
                <w:szCs w:val="20"/>
              </w:rPr>
              <w:t>accountable</w:t>
            </w:r>
            <w:proofErr w:type="gramEnd"/>
            <w:r w:rsidRPr="00EA00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inclusive institutions at all levels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67A5FC26" w14:textId="66C9CCA9" w:rsidR="00686694" w:rsidRPr="00EA00C4" w:rsidRDefault="00686694" w:rsidP="0068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sz w:val="20"/>
                <w:szCs w:val="20"/>
              </w:rPr>
              <w:t xml:space="preserve">16.2.1 Proportion of children aged 1-19 years who experienced any physical punishment and/or psychological aggression by caregivers in the past month </w:t>
            </w:r>
            <w:r w:rsidRPr="005309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D </w:t>
            </w:r>
            <w:r w:rsidRPr="00EA00C4">
              <w:rPr>
                <w:rFonts w:ascii="Times New Roman" w:hAnsi="Times New Roman" w:cs="Times New Roman"/>
                <w:sz w:val="20"/>
                <w:szCs w:val="20"/>
              </w:rPr>
              <w:t>16.2.3 Proportions of young women and men aged 18-29 years who experienced sexual violence by age 18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14746200" w14:textId="77777777" w:rsidR="00686694" w:rsidRDefault="00686694" w:rsidP="00686694">
            <w:pPr>
              <w:spacing w:beforeAutospacing="1" w:after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DF30E13">
              <w:rPr>
                <w:rFonts w:ascii="Times New Roman" w:hAnsi="Times New Roman" w:cs="Times New Roman"/>
                <w:sz w:val="20"/>
                <w:szCs w:val="20"/>
              </w:rPr>
              <w:t xml:space="preserve">No exposur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olence at home - </w:t>
            </w:r>
            <w:r w:rsidRPr="3DF30E13">
              <w:rPr>
                <w:rFonts w:ascii="Times New Roman" w:hAnsi="Times New Roman" w:cs="Times New Roman"/>
                <w:sz w:val="20"/>
                <w:szCs w:val="20"/>
              </w:rPr>
              <w:t>physical or emotional abuse or domestic violence</w:t>
            </w:r>
          </w:p>
          <w:p w14:paraId="65C73ED4" w14:textId="4FE05006" w:rsidR="00686694" w:rsidRPr="20867EDA" w:rsidRDefault="00686694" w:rsidP="00686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sz w:val="20"/>
                <w:szCs w:val="20"/>
              </w:rPr>
              <w:t>No sexual/relationship-related violence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6B6ACE98" w14:textId="77777777" w:rsidR="00686694" w:rsidRDefault="00686694" w:rsidP="00686694">
            <w:pPr>
              <w:spacing w:beforeAutospacing="1" w:afterAutospacing="1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icipant has not been exposed to any physical or emotional abuse in the past year or domestic violence</w:t>
            </w:r>
          </w:p>
          <w:p w14:paraId="7B8483F1" w14:textId="77777777" w:rsidR="00686694" w:rsidRDefault="00686694" w:rsidP="00686694">
            <w:pPr>
              <w:spacing w:beforeAutospacing="1" w:afterAutospacing="1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5C6B5F4" w14:textId="77777777" w:rsidR="00686694" w:rsidRDefault="00686694" w:rsidP="00686694">
            <w:pPr>
              <w:spacing w:beforeAutospacing="1" w:afterAutospacing="1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7C242FA" w14:textId="533F1FCA" w:rsidR="00686694" w:rsidRPr="00EA00C4" w:rsidRDefault="00686694" w:rsidP="006866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 gifts were received for having sex, the current sexual partner was not older than the adolescent by at least 5 years, no sexual abuse nor IPV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0433D" w14:textId="77777777" w:rsidR="00686694" w:rsidRPr="00EA00C4" w:rsidRDefault="00686694" w:rsidP="00686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073DE" w14:textId="77777777" w:rsidR="00686694" w:rsidRPr="00EA00C4" w:rsidRDefault="00686694" w:rsidP="006866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2FA1DF6D" w14:textId="6C95B6BD" w:rsidR="00686694" w:rsidRPr="00686694" w:rsidRDefault="00686694" w:rsidP="00686694">
      <w:pPr>
        <w:rPr>
          <w:rFonts w:ascii="Times New Roman" w:hAnsi="Times New Roman" w:cs="Times New Roman"/>
          <w:sz w:val="20"/>
          <w:szCs w:val="20"/>
        </w:rPr>
        <w:sectPr w:rsidR="00686694" w:rsidRPr="00686694" w:rsidSect="00C62A5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2058"/>
        <w:gridCol w:w="1473"/>
        <w:gridCol w:w="2599"/>
        <w:gridCol w:w="2415"/>
        <w:gridCol w:w="3777"/>
      </w:tblGrid>
      <w:tr w:rsidR="00952F3D" w:rsidRPr="001B702A" w14:paraId="107DF75E" w14:textId="77777777" w:rsidTr="00BE7FD6">
        <w:trPr>
          <w:cantSplit/>
          <w:trHeight w:val="1938"/>
        </w:trPr>
        <w:tc>
          <w:tcPr>
            <w:tcW w:w="1628" w:type="dxa"/>
            <w:vMerge w:val="restart"/>
            <w:tcBorders>
              <w:bottom w:val="single" w:sz="4" w:space="0" w:color="auto"/>
            </w:tcBorders>
          </w:tcPr>
          <w:p w14:paraId="326B2074" w14:textId="77777777" w:rsidR="00952F3D" w:rsidRPr="00EA00C4" w:rsidRDefault="00952F3D" w:rsidP="00BE7FD6">
            <w:pPr>
              <w:spacing w:before="100" w:beforeAutospacing="1" w:after="100" w:afterAutospacing="1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C8CEF1" w14:textId="77777777" w:rsidR="00952F3D" w:rsidRDefault="00952F3D" w:rsidP="00BE7FD6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sz w:val="20"/>
                <w:szCs w:val="20"/>
              </w:rPr>
              <w:t>16.3.1 Proportion of victims of violence in the previous 12 months who reported their victimization to competent authorities or other officially recognised conflict resolution mechanisms</w:t>
            </w:r>
          </w:p>
          <w:p w14:paraId="7CB7D45B" w14:textId="77777777" w:rsidR="00952F3D" w:rsidRPr="00EA00C4" w:rsidRDefault="00952F3D" w:rsidP="00BE7FD6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0C4">
              <w:rPr>
                <w:rFonts w:ascii="Times New Roman" w:hAnsi="Times New Roman" w:cs="Times New Roman"/>
                <w:sz w:val="20"/>
                <w:szCs w:val="20"/>
              </w:rPr>
              <w:t xml:space="preserve">16.9.1 Proportion of children under 5 years of age whose births have been registered with a civil authority 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335A9AF9" w14:textId="77777777" w:rsidR="00952F3D" w:rsidRDefault="00952F3D" w:rsidP="00BE7FD6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sz w:val="20"/>
                <w:szCs w:val="20"/>
              </w:rPr>
              <w:t>No exposure to community violence</w:t>
            </w:r>
          </w:p>
          <w:p w14:paraId="35F81C4C" w14:textId="77777777" w:rsidR="00952F3D" w:rsidRPr="00EA00C4" w:rsidRDefault="00952F3D" w:rsidP="00BE7FD6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3DF30E13">
              <w:rPr>
                <w:rFonts w:ascii="Times New Roman" w:hAnsi="Times New Roman" w:cs="Times New Roman"/>
                <w:sz w:val="20"/>
                <w:szCs w:val="20"/>
              </w:rPr>
              <w:t>No exposure to all types of violence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0A626149" w14:textId="77777777" w:rsidR="00952F3D" w:rsidRDefault="00952F3D" w:rsidP="00BE7FD6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lescent participant did not experience an event of community violence</w:t>
            </w:r>
            <w:r w:rsidRPr="3DF30E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B3AE08B" w14:textId="77777777" w:rsidR="00952F3D" w:rsidRPr="00EA00C4" w:rsidRDefault="00952F3D" w:rsidP="00BE7FD6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3DF30E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lescent mother did not experience exposure to all types of violence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52916" w14:textId="77777777" w:rsidR="00952F3D" w:rsidRPr="00EA00C4" w:rsidRDefault="00952F3D" w:rsidP="00BE7FD6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5FCBE" w14:textId="77777777" w:rsidR="00952F3D" w:rsidRPr="00EA00C4" w:rsidRDefault="00952F3D" w:rsidP="00BE7FD6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2F3D" w:rsidRPr="001B702A" w14:paraId="33E88E0C" w14:textId="77777777" w:rsidTr="00BE7FD6">
        <w:trPr>
          <w:cantSplit/>
          <w:trHeight w:val="1465"/>
        </w:trPr>
        <w:tc>
          <w:tcPr>
            <w:tcW w:w="16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878BAB" w14:textId="77777777" w:rsidR="00952F3D" w:rsidRPr="00EA00C4" w:rsidRDefault="00952F3D" w:rsidP="00A628C1">
            <w:pPr>
              <w:spacing w:beforeAutospacing="1" w:afterAutospacing="1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05F3A4" w14:textId="77777777" w:rsidR="00952F3D" w:rsidRPr="00EA00C4" w:rsidRDefault="00952F3D" w:rsidP="00A628C1">
            <w:pPr>
              <w:spacing w:beforeAutospacing="1" w:afterAutospacing="1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160B039" w14:textId="77777777" w:rsidR="00952F3D" w:rsidRPr="00EA00C4" w:rsidRDefault="00952F3D" w:rsidP="00A628C1">
            <w:pPr>
              <w:spacing w:beforeAutospacing="1" w:after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55545C9" w14:textId="77777777" w:rsidR="00952F3D" w:rsidRPr="00EA00C4" w:rsidRDefault="00952F3D" w:rsidP="00A628C1">
            <w:pPr>
              <w:spacing w:beforeAutospacing="1" w:afterAutospacing="1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3630A03" w14:textId="77777777" w:rsidR="00952F3D" w:rsidRDefault="00952F3D" w:rsidP="00A628C1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3CE56" w14:textId="77777777" w:rsidR="00952F3D" w:rsidRPr="00EA00C4" w:rsidRDefault="00952F3D" w:rsidP="00A628C1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documentation</w:t>
            </w:r>
            <w:r w:rsidRPr="7597DBD3">
              <w:rPr>
                <w:rFonts w:ascii="Times New Roman" w:hAnsi="Times New Roman" w:cs="Times New Roman"/>
                <w:sz w:val="20"/>
                <w:szCs w:val="20"/>
              </w:rPr>
              <w:t xml:space="preserve"> to access services</w:t>
            </w:r>
          </w:p>
        </w:tc>
        <w:tc>
          <w:tcPr>
            <w:tcW w:w="377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08F8A64" w14:textId="77777777" w:rsidR="00952F3D" w:rsidRDefault="00952F3D" w:rsidP="00A628C1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DBCED4D" w14:textId="77777777" w:rsidR="00952F3D" w:rsidRPr="00EA00C4" w:rsidRDefault="00952F3D" w:rsidP="00A628C1">
            <w:pPr>
              <w:spacing w:before="100" w:beforeAutospacing="1" w:after="100" w:afterAutospacing="1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20867E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oldest child has road to health card and birth registration available</w:t>
            </w:r>
          </w:p>
        </w:tc>
      </w:tr>
    </w:tbl>
    <w:p w14:paraId="79D65E37" w14:textId="25F7E8B7" w:rsidR="00460578" w:rsidRDefault="00460578" w:rsidP="004E2160">
      <w:pPr>
        <w:widowControl w:val="0"/>
        <w:autoSpaceDE w:val="0"/>
        <w:autoSpaceDN w:val="0"/>
        <w:adjustRightInd w:val="0"/>
      </w:pPr>
    </w:p>
    <w:p w14:paraId="46C9DC5E" w14:textId="77777777" w:rsidR="00363ECB" w:rsidRDefault="00363ECB" w:rsidP="00363ECB">
      <w:pPr>
        <w:widowControl w:val="0"/>
        <w:autoSpaceDE w:val="0"/>
        <w:autoSpaceDN w:val="0"/>
        <w:adjustRightInd w:val="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 xml:space="preserve">1 </w:t>
      </w:r>
      <w:r w:rsidRPr="001D4127">
        <w:rPr>
          <w:rFonts w:ascii="Calibri" w:hAnsi="Calibri" w:cs="Calibri"/>
          <w:noProof/>
        </w:rPr>
        <w:t>Pillay U, Roberts B, Rule SP. South African Social Attitudes: Changing Times, Diverse Voices. Cape Town, South Africa: HSRC Press; 2006. 391 p.</w:t>
      </w:r>
    </w:p>
    <w:p w14:paraId="05D2478C" w14:textId="69409B17" w:rsidR="00363ECB" w:rsidRPr="001D4127" w:rsidRDefault="00363ECB" w:rsidP="00363ECB">
      <w:pPr>
        <w:widowControl w:val="0"/>
        <w:autoSpaceDE w:val="0"/>
        <w:autoSpaceDN w:val="0"/>
        <w:adjustRightInd w:val="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 xml:space="preserve">2. </w:t>
      </w:r>
      <w:r w:rsidRPr="001D4127">
        <w:rPr>
          <w:rFonts w:ascii="Calibri" w:hAnsi="Calibri" w:cs="Calibri"/>
          <w:noProof/>
        </w:rPr>
        <w:t xml:space="preserve">Labadarios D, Steyn NP, Maunder EMW, MacIntryre U, Gericke G, Swart R, et al. The National Food Consumption Survey (NFCS): South Africa, 1999. Public Health Nutr. 2005;8(5):533–43. </w:t>
      </w:r>
    </w:p>
    <w:p w14:paraId="6F0F876B" w14:textId="196C1BFC" w:rsidR="00363ECB" w:rsidRPr="001D4127" w:rsidRDefault="00363ECB" w:rsidP="00363EC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 xml:space="preserve">3. </w:t>
      </w:r>
      <w:r w:rsidRPr="001D4127">
        <w:rPr>
          <w:rFonts w:ascii="Calibri" w:hAnsi="Calibri" w:cs="Calibri"/>
          <w:noProof/>
        </w:rPr>
        <w:t xml:space="preserve">Boivin MJ, Nakasujja N, Sikorskii A, Opoka RO, Giordani B. A randomized controlled trial to evaluate if computerized cognitive rehabilitation improves neurocognition in ugandan children with HIV. AIDS Res Hum Retroviruses. 2016 Aug;32(8):743–55. </w:t>
      </w:r>
    </w:p>
    <w:p w14:paraId="7DA6050A" w14:textId="41DE7A30" w:rsidR="00363ECB" w:rsidRPr="00363ECB" w:rsidRDefault="00363ECB" w:rsidP="00363ECB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1D4127">
        <w:rPr>
          <w:rFonts w:ascii="Calibri" w:hAnsi="Calibri" w:cs="Calibri"/>
          <w:noProof/>
        </w:rPr>
        <w:t xml:space="preserve">4. Mullen EM. Mullen Scales of Early Learning. AGS Edition; 1995. </w:t>
      </w:r>
    </w:p>
    <w:sectPr w:rsidR="00363ECB" w:rsidRPr="00363ECB" w:rsidSect="00952F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5D06E" w14:textId="77777777" w:rsidR="00A26EAA" w:rsidRDefault="00A26EAA">
      <w:r>
        <w:separator/>
      </w:r>
    </w:p>
  </w:endnote>
  <w:endnote w:type="continuationSeparator" w:id="0">
    <w:p w14:paraId="0342A36D" w14:textId="77777777" w:rsidR="00A26EAA" w:rsidRDefault="00A26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1E3CF" w14:textId="77777777" w:rsidR="00A26EAA" w:rsidRDefault="00A26EAA">
      <w:r>
        <w:separator/>
      </w:r>
    </w:p>
  </w:footnote>
  <w:footnote w:type="continuationSeparator" w:id="0">
    <w:p w14:paraId="367029B0" w14:textId="77777777" w:rsidR="00A26EAA" w:rsidRDefault="00A26E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3322A"/>
    <w:multiLevelType w:val="hybridMultilevel"/>
    <w:tmpl w:val="E3D05F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786BC9"/>
    <w:multiLevelType w:val="hybridMultilevel"/>
    <w:tmpl w:val="DA5467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6492272">
    <w:abstractNumId w:val="1"/>
  </w:num>
  <w:num w:numId="2" w16cid:durableId="410615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F3D"/>
    <w:rsid w:val="00004A22"/>
    <w:rsid w:val="000748EE"/>
    <w:rsid w:val="001D787F"/>
    <w:rsid w:val="00294C2F"/>
    <w:rsid w:val="00346D3A"/>
    <w:rsid w:val="00363ECB"/>
    <w:rsid w:val="003A6C65"/>
    <w:rsid w:val="00454A80"/>
    <w:rsid w:val="00460578"/>
    <w:rsid w:val="004830C1"/>
    <w:rsid w:val="004E2160"/>
    <w:rsid w:val="00686694"/>
    <w:rsid w:val="007C4144"/>
    <w:rsid w:val="007E2CC1"/>
    <w:rsid w:val="007F189F"/>
    <w:rsid w:val="008E4F16"/>
    <w:rsid w:val="00902A8B"/>
    <w:rsid w:val="00952F3D"/>
    <w:rsid w:val="00985D68"/>
    <w:rsid w:val="00A26EAA"/>
    <w:rsid w:val="00A76B37"/>
    <w:rsid w:val="00A816F0"/>
    <w:rsid w:val="00AD0F8F"/>
    <w:rsid w:val="00B9436C"/>
    <w:rsid w:val="00BE7FD6"/>
    <w:rsid w:val="00D57389"/>
    <w:rsid w:val="00F55240"/>
    <w:rsid w:val="00F9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CB0283C"/>
  <w15:chartTrackingRefBased/>
  <w15:docId w15:val="{9E0AC0FD-28A7-7B4C-9034-3B1327C30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F3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2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F3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F3D"/>
    <w:rPr>
      <w:rFonts w:ascii="Times New Roman" w:eastAsia="Times New Roman" w:hAnsi="Times New Roman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952F3D"/>
    <w:rPr>
      <w:rFonts w:eastAsiaTheme="minorEastAsia"/>
      <w:lang w:val="en-ZA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D3A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D3A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D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D3A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294C2F"/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4605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05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2D8FB1-DEE7-5040-98A2-2F2BD976D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6</Words>
  <Characters>716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hen</dc:creator>
  <cp:keywords/>
  <dc:description/>
  <cp:lastModifiedBy>Elona Toska</cp:lastModifiedBy>
  <cp:revision>2</cp:revision>
  <dcterms:created xsi:type="dcterms:W3CDTF">2022-11-28T19:49:00Z</dcterms:created>
  <dcterms:modified xsi:type="dcterms:W3CDTF">2022-11-28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cb667b-c964-3bce-9bc9-5e87c742c5c4</vt:lpwstr>
  </property>
  <property fmtid="{D5CDD505-2E9C-101B-9397-08002B2CF9AE}" pid="24" name="Mendeley Citation Style_1">
    <vt:lpwstr>http://www.zotero.org/styles/vancouver-superscript</vt:lpwstr>
  </property>
</Properties>
</file>